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308"/>
        <w:gridCol w:w="1293"/>
        <w:gridCol w:w="1144"/>
        <w:gridCol w:w="40"/>
        <w:gridCol w:w="153"/>
        <w:gridCol w:w="130"/>
        <w:gridCol w:w="103"/>
        <w:gridCol w:w="1140"/>
        <w:gridCol w:w="1388"/>
        <w:gridCol w:w="159"/>
        <w:gridCol w:w="1276"/>
        <w:gridCol w:w="6"/>
        <w:gridCol w:w="129"/>
        <w:gridCol w:w="151"/>
        <w:gridCol w:w="683"/>
        <w:gridCol w:w="1163"/>
        <w:gridCol w:w="1276"/>
      </w:tblGrid>
      <w:tr w:rsidR="004A22CA" w:rsidRPr="004A22CA" w14:paraId="1CA457EA" w14:textId="77777777" w:rsidTr="00FB02AD">
        <w:tc>
          <w:tcPr>
            <w:tcW w:w="13467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AB7A7" w14:textId="77777777" w:rsidR="004A22CA" w:rsidRPr="004A22CA" w:rsidRDefault="00346580" w:rsidP="004A22C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Online Resource 2A</w:t>
            </w:r>
            <w:r w:rsidR="004A22CA"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  <w:r w:rsidR="004A22CA"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Changes in body composition, strength, physical performance, blood and urine parameters of 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the </w:t>
            </w:r>
            <w:r w:rsidRPr="00346580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u w:val="single"/>
                <w:lang w:val="en-US" w:eastAsia="en-US"/>
              </w:rPr>
              <w:t>male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  <w:r w:rsidR="004A22CA"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articipants in the protein and placebo group</w:t>
            </w:r>
          </w:p>
        </w:tc>
      </w:tr>
      <w:tr w:rsidR="004A22CA" w:rsidRPr="004A22CA" w14:paraId="1B64EAE4" w14:textId="77777777" w:rsidTr="00FB02AD">
        <w:tc>
          <w:tcPr>
            <w:tcW w:w="1925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67CD621B" w14:textId="77777777" w:rsidR="004A22CA" w:rsidRPr="004A22CA" w:rsidRDefault="004A22CA" w:rsidP="004A22C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98531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Protein</w:t>
            </w: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br/>
            </w:r>
            <w:r w:rsidR="00346580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n=47</w:t>
            </w:r>
          </w:p>
        </w:tc>
        <w:tc>
          <w:tcPr>
            <w:tcW w:w="426" w:type="dxa"/>
            <w:gridSpan w:val="4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32B78B68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BF01E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Placebo</w:t>
            </w: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br/>
            </w:r>
            <w:r w:rsidR="00346580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n=46</w:t>
            </w:r>
          </w:p>
        </w:tc>
        <w:tc>
          <w:tcPr>
            <w:tcW w:w="280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35E798D9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F9088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P-value</w:t>
            </w:r>
          </w:p>
          <w:p w14:paraId="6BB860C2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4A22CA" w:rsidRPr="004A22CA" w14:paraId="18657576" w14:textId="77777777" w:rsidTr="00FB02AD">
        <w:tc>
          <w:tcPr>
            <w:tcW w:w="192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3DC69" w14:textId="77777777" w:rsidR="004A22CA" w:rsidRPr="004A22CA" w:rsidRDefault="004A22CA" w:rsidP="004A22C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B68BD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re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BDCE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ost</w:t>
            </w:r>
          </w:p>
        </w:tc>
        <w:tc>
          <w:tcPr>
            <w:tcW w:w="11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74294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Change</w:t>
            </w:r>
          </w:p>
        </w:tc>
        <w:tc>
          <w:tcPr>
            <w:tcW w:w="283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1132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A598B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re</w:t>
            </w:r>
          </w:p>
        </w:tc>
        <w:tc>
          <w:tcPr>
            <w:tcW w:w="15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A140B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o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FCF14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Change</w:t>
            </w:r>
          </w:p>
        </w:tc>
        <w:tc>
          <w:tcPr>
            <w:tcW w:w="286" w:type="dxa"/>
            <w:gridSpan w:val="3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E717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9395F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Tim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AA716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Treatm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8CBF6" w14:textId="77777777" w:rsidR="004A22CA" w:rsidRPr="004A22CA" w:rsidRDefault="004A22C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Interaction</w:t>
            </w:r>
          </w:p>
        </w:tc>
      </w:tr>
      <w:tr w:rsidR="004A22CA" w:rsidRPr="004A22CA" w14:paraId="518E5A94" w14:textId="77777777" w:rsidTr="00FB02AD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E239" w14:textId="77777777" w:rsidR="004A22CA" w:rsidRPr="004A22CA" w:rsidRDefault="004A22CA" w:rsidP="004A22CA">
            <w:pP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Body composition</w:t>
            </w:r>
          </w:p>
        </w:tc>
      </w:tr>
      <w:tr w:rsidR="004A22CA" w:rsidRPr="004A22CA" w14:paraId="18D759BB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D09B" w14:textId="77777777" w:rsidR="004A22CA" w:rsidRPr="004A22CA" w:rsidRDefault="00346580" w:rsidP="004A22C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346580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Body weight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B946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83.40 </w:t>
            </w:r>
            <w:r>
              <w:rPr>
                <w:rFonts w:ascii="Calibri" w:hAnsi="Calibri" w:cs="Calibri"/>
                <w:sz w:val="22"/>
                <w:szCs w:val="22"/>
              </w:rPr>
              <w:t>± 9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B301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85.98 </w:t>
            </w:r>
            <w:r>
              <w:rPr>
                <w:rFonts w:ascii="Calibri" w:hAnsi="Calibri" w:cs="Calibri"/>
                <w:sz w:val="22"/>
                <w:szCs w:val="22"/>
              </w:rPr>
              <w:t>± 9.03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21E0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-0.42 </w:t>
            </w:r>
            <w:r>
              <w:rPr>
                <w:rFonts w:ascii="Calibri" w:hAnsi="Calibri" w:cs="Calibri"/>
                <w:sz w:val="22"/>
                <w:szCs w:val="22"/>
              </w:rPr>
              <w:t>± 1.41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7999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84.04 </w:t>
            </w:r>
            <w:r>
              <w:rPr>
                <w:rFonts w:ascii="Calibri" w:hAnsi="Calibri" w:cs="Calibri"/>
                <w:sz w:val="22"/>
                <w:szCs w:val="22"/>
              </w:rPr>
              <w:t>± 8.6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B9A5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83.80 </w:t>
            </w:r>
            <w:r>
              <w:rPr>
                <w:rFonts w:ascii="Calibri" w:hAnsi="Calibri" w:cs="Calibri"/>
                <w:sz w:val="22"/>
                <w:szCs w:val="22"/>
              </w:rPr>
              <w:t>± 8.62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F1B0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-0.25 </w:t>
            </w:r>
            <w:r>
              <w:rPr>
                <w:rFonts w:ascii="Calibri" w:hAnsi="Calibri" w:cs="Calibri"/>
                <w:sz w:val="22"/>
                <w:szCs w:val="22"/>
              </w:rPr>
              <w:t>± 1.0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EBCB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9213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E01B" w14:textId="77777777" w:rsidR="004A22CA" w:rsidRPr="004A22CA" w:rsidRDefault="00EF074A" w:rsidP="004A22CA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1</w:t>
            </w:r>
          </w:p>
        </w:tc>
      </w:tr>
      <w:tr w:rsidR="00E70A89" w:rsidRPr="004A22CA" w14:paraId="580BFD4D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2065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Lean body mass, kg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84C7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64 ± 5.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A814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18 ± 5.75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BC65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 ± 1.09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19DA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32 ± 5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8BA7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59 ± 5.23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35C5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 ± 0.9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B7EF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1ED8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2834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0</w:t>
            </w:r>
          </w:p>
        </w:tc>
      </w:tr>
      <w:tr w:rsidR="00E70A89" w:rsidRPr="004A22CA" w14:paraId="535E4CB9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4578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Lean body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E5E8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8.61 ± 4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E2E8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36 ± 4.5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87CC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 ± 1.00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425A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07 ± 5.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34BD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49 ± 5.34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04ED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 ± 1.2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B428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1943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26C7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6</w:t>
            </w:r>
          </w:p>
        </w:tc>
      </w:tr>
      <w:tr w:rsidR="00E70A89" w:rsidRPr="004A22CA" w14:paraId="4AB6E200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4A65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Fat</w:t>
            </w: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mass, kg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E1D4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06 ± 5.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5363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36 ± 5.6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E0D9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 ± 1.08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9D2E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43 ± 6.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B7F7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10 ± 6.26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58CC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4 ± 1.2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4A52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1F2F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F70F" w14:textId="77777777" w:rsidR="00E70A89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3</w:t>
            </w:r>
          </w:p>
        </w:tc>
      </w:tr>
      <w:tr w:rsidR="00E70A89" w:rsidRPr="004A22CA" w14:paraId="6064C16A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F4E3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Fat</w:t>
            </w: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8EF8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35 ± 4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8626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62 ± 4.76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59A4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4 ± 1.00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A98B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84 ± 5.5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FF7B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47 ± 5.46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DE2F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7 ± 1.2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9C5F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C68C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C121" w14:textId="77777777" w:rsidR="00E70A89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2</w:t>
            </w:r>
          </w:p>
        </w:tc>
      </w:tr>
      <w:tr w:rsidR="00E70A89" w:rsidRPr="004A22CA" w14:paraId="28F2611C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E2B7" w14:textId="77777777" w:rsidR="00E70A89" w:rsidRPr="00346580" w:rsidRDefault="00E70A89" w:rsidP="00E70A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Ratio fat mass/lean body mas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4CD6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 ± 0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9D17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 ± 0.09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2BAF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1 ± 0.0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B87C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 ± 0.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33B5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 ± 0.10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653F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1 ± 0.0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E818" w14:textId="77777777" w:rsidR="00E70A89" w:rsidRPr="004A22CA" w:rsidRDefault="00EF074A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EF074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C220" w14:textId="77777777" w:rsidR="00E70A89" w:rsidRPr="004A22CA" w:rsidRDefault="00EF074A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248F" w14:textId="77777777" w:rsidR="00E70A89" w:rsidRPr="004A22CA" w:rsidRDefault="00EF074A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EF074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1</w:t>
            </w:r>
          </w:p>
        </w:tc>
      </w:tr>
      <w:tr w:rsidR="00EF074A" w:rsidRPr="004A22CA" w14:paraId="6D25DE74" w14:textId="77777777" w:rsidTr="00EF074A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3D05" w14:textId="77777777" w:rsidR="00EF074A" w:rsidRPr="004A22CA" w:rsidRDefault="00EF074A" w:rsidP="00EF074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346580">
              <w:rPr>
                <w:rFonts w:asciiTheme="minorHAnsi" w:hAnsiTheme="minorHAnsi" w:cstheme="minorHAnsi"/>
                <w:b/>
                <w:sz w:val="22"/>
                <w:szCs w:val="22"/>
              </w:rPr>
              <w:t>Strength</w:t>
            </w:r>
          </w:p>
        </w:tc>
      </w:tr>
      <w:tr w:rsidR="005C5141" w:rsidRPr="004A22CA" w14:paraId="798B733B" w14:textId="77777777" w:rsidTr="00C9559F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5086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Grip strength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E172" w14:textId="77777777" w:rsidR="005C5141" w:rsidRDefault="005C5141" w:rsidP="005C51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 ± 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C3AA" w14:textId="77777777" w:rsidR="005C5141" w:rsidRDefault="005C5141" w:rsidP="005C51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 ± 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52E9" w14:textId="77777777" w:rsidR="005C5141" w:rsidRDefault="005C5141" w:rsidP="005C51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± 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7BAC" w14:textId="77777777" w:rsidR="005C5141" w:rsidRDefault="005C5141" w:rsidP="005C51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 ±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7D2D" w14:textId="77777777" w:rsidR="005C5141" w:rsidRDefault="005C5141" w:rsidP="005C51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 ± 8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25C0" w14:textId="77777777" w:rsidR="005C5141" w:rsidRDefault="005C5141" w:rsidP="005C51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 ± 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2113" w14:textId="31F82DB7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FA613" w14:textId="79755281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0E60" w14:textId="18FE93B5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2</w:t>
            </w:r>
          </w:p>
        </w:tc>
      </w:tr>
      <w:tr w:rsidR="005C5141" w:rsidRPr="004A22CA" w14:paraId="5D34FE0D" w14:textId="77777777" w:rsidTr="00EF074A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9019" w14:textId="77777777" w:rsidR="005C5141" w:rsidRDefault="005C5141" w:rsidP="005C5141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346580">
              <w:rPr>
                <w:rFonts w:asciiTheme="minorHAnsi" w:hAnsiTheme="minorHAnsi" w:cstheme="minorHAnsi"/>
                <w:b/>
                <w:sz w:val="22"/>
                <w:szCs w:val="22"/>
              </w:rPr>
              <w:t>Physical performance</w:t>
            </w:r>
          </w:p>
        </w:tc>
      </w:tr>
      <w:tr w:rsidR="005C5141" w:rsidRPr="004A22CA" w14:paraId="51485ADC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1303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SPPB total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D2F35" w14:textId="3BCEC1B1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1 – 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8EB48" w14:textId="586429C3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1 – 12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F9B5" w14:textId="7AB4141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5259" w14:textId="656BDEB5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1 – 1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1DFA6" w14:textId="389EFCC8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2 – 12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A970" w14:textId="19E309AA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.3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0820" w14:textId="607E19EE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96AE" w14:textId="32F1E332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F6FFF" w14:textId="60B5A117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63</w:t>
            </w:r>
          </w:p>
        </w:tc>
      </w:tr>
      <w:tr w:rsidR="005C5141" w:rsidRPr="004A22CA" w14:paraId="27675A80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7FDD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Balance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0283D" w14:textId="05E96DEF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75AA" w14:textId="15A2F3A3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2DBDE" w14:textId="797693F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96B5" w14:textId="764BBF96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78D67" w14:textId="4654605E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4E41" w14:textId="1EEE01D4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0967" w14:textId="60ACC80D" w:rsidR="005C5141" w:rsidRPr="00FB02AD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7C93" w14:textId="5573F7EF" w:rsidR="005C5141" w:rsidRPr="00FB02AD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EA2C" w14:textId="5F83918F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42</w:t>
            </w:r>
          </w:p>
        </w:tc>
      </w:tr>
      <w:tr w:rsidR="005C5141" w:rsidRPr="004A22CA" w14:paraId="610AECC3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A309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Gait speed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67580" w14:textId="672B1A00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6722F" w14:textId="276966DE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683D" w14:textId="55169191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6CD0C" w14:textId="5301C4AB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4F383" w14:textId="2E01DC94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E49A" w14:textId="2BC8D3C5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8CA9" w14:textId="348FF6BF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0962" w14:textId="11F9DAFA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D435" w14:textId="39525747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-</w:t>
            </w:r>
          </w:p>
        </w:tc>
      </w:tr>
      <w:tr w:rsidR="005C5141" w:rsidRPr="004A22CA" w14:paraId="018647DE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EA2D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Gait speed, 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AB6C" w14:textId="2C11CBDB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 ± 0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1771" w14:textId="605BF6A6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 ± 0.4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0F49" w14:textId="62783D28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 ± 0.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93710" w14:textId="5AC40E03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 ± 0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24EF6" w14:textId="5D97AA5D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9 ± 0.3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BE772" w14:textId="39859CB3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 ± 0.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BD1A" w14:textId="26EB09F3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59397" w14:textId="128F6B81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FF83" w14:textId="21E969E0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7</w:t>
            </w:r>
          </w:p>
        </w:tc>
      </w:tr>
      <w:tr w:rsidR="005C5141" w:rsidRPr="004A22CA" w14:paraId="73E25322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CC1E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Chair-rise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64C8" w14:textId="3A422D4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3 –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50F62" w14:textId="12DA17D4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3 – 4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BDFB4" w14:textId="5DDB3BD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EE52" w14:textId="1CD5663F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3 –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0A491" w14:textId="1A4F959C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4 – 4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63447" w14:textId="5270F76B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06D51" w14:textId="2512F1F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C15A" w14:textId="286FB596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5629" w14:textId="62D88B95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85</w:t>
            </w:r>
          </w:p>
        </w:tc>
      </w:tr>
      <w:tr w:rsidR="005C5141" w:rsidRPr="004A22CA" w14:paraId="234054DD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434D" w14:textId="3818B6B9" w:rsidR="005C5141" w:rsidRPr="00346580" w:rsidRDefault="005C5141" w:rsidP="0038593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Chair-rise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spellEnd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EB5DE" w14:textId="0FCE1BD4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 ± 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3D7C6" w14:textId="4F7434EE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7 ± 2.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7D68" w14:textId="2ADC8205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7 ± 2.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B447" w14:textId="653EE1D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3 ± 1.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CFC27" w14:textId="6E6FD7C1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3 ± 2.0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67BF" w14:textId="4857E16C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0 ± 1.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BC5E" w14:textId="67590CAD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1B8B" w14:textId="10B5281F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8294" w14:textId="5E4824B5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2</w:t>
            </w:r>
          </w:p>
        </w:tc>
      </w:tr>
      <w:tr w:rsidR="005C5141" w:rsidRPr="004A22CA" w14:paraId="2A4F0D3A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67BE" w14:textId="77777777" w:rsidR="005C5141" w:rsidRPr="00346580" w:rsidRDefault="005C5141" w:rsidP="005C514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TUG, 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CCC7A" w14:textId="2B850EF7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0 ± 0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D1FE3" w14:textId="7ECF63F8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6 ± 0.8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D30D0" w14:textId="53B4FA0D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 ± 1.0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6843D" w14:textId="2D66738E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7 ± 0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BE890" w14:textId="185C81D7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2 ± 0.8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8BF8" w14:textId="50266E72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 ± 0.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70A7" w14:textId="0606606B" w:rsidR="005C5141" w:rsidRPr="004A22CA" w:rsidRDefault="005C5141" w:rsidP="005C514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930F" w14:textId="4B36A124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5881" w14:textId="3DADAF9B" w:rsidR="005C5141" w:rsidRDefault="005C5141" w:rsidP="005C514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8</w:t>
            </w:r>
          </w:p>
        </w:tc>
      </w:tr>
      <w:tr w:rsidR="005C5141" w:rsidRPr="004A22CA" w14:paraId="505747A6" w14:textId="77777777" w:rsidTr="00385931"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B4509" w14:textId="167695F3" w:rsidR="005C5141" w:rsidRPr="00346580" w:rsidRDefault="005C5141" w:rsidP="0038593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Estimated VO</w:t>
            </w:r>
            <w:r w:rsidRPr="00346580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max, ml/kg/min </w:t>
            </w:r>
            <w:r w:rsid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43160" w14:textId="2A9BD8AC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.0 ± 10.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7182C" w14:textId="1C15A449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9 ± 31.4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74A31" w14:textId="5CD58C37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9 ± 31.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61D89" w14:textId="149401F6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4 ± 9.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7BB2E" w14:textId="0688663A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.4 ± 11.4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4A635" w14:textId="5C4915C2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 ± 6.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91892" w14:textId="42E2FBE9" w:rsidR="005C5141" w:rsidRPr="004A22CA" w:rsidRDefault="005C5141" w:rsidP="00385931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0604D" w14:textId="6CD8C795" w:rsidR="005C5141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B137C" w14:textId="18E6E480" w:rsidR="005C5141" w:rsidRDefault="005C5141" w:rsidP="00385931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77</w:t>
            </w:r>
          </w:p>
        </w:tc>
      </w:tr>
      <w:tr w:rsidR="005C5141" w:rsidRPr="004A22CA" w14:paraId="5E4BD8EF" w14:textId="77777777" w:rsidTr="006333C6">
        <w:tc>
          <w:tcPr>
            <w:tcW w:w="13467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9B2C" w14:textId="77777777" w:rsidR="005C5141" w:rsidRPr="00385931" w:rsidRDefault="005C5141" w:rsidP="005C5141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6333C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Data are presented as mean ± SD or median (interquartile range (IQR))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6333C6">
              <w:rPr>
                <w:rFonts w:asciiTheme="minorHAnsi" w:hAnsiTheme="minorHAnsi" w:cstheme="minorHAnsi"/>
                <w:sz w:val="22"/>
                <w:szCs w:val="22"/>
              </w:rPr>
              <w:t>MVC, maximal voluntary contraction; SPPB, Short Physical Performance Battery; TUG, Timed Up-and-Go; VO</w:t>
            </w:r>
            <w:r w:rsidRPr="006333C6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6333C6">
              <w:rPr>
                <w:rFonts w:asciiTheme="minorHAnsi" w:hAnsiTheme="minorHAnsi" w:cstheme="minorHAnsi"/>
                <w:sz w:val="22"/>
                <w:szCs w:val="22"/>
              </w:rPr>
              <w:t xml:space="preserve">max, maximal rate of oxygen 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consumption. </w:t>
            </w:r>
          </w:p>
          <w:p w14:paraId="11A1C818" w14:textId="75248E5E" w:rsidR="005C5141" w:rsidRPr="006333C6" w:rsidRDefault="005C5141" w:rsidP="005C5141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 </w:t>
            </w:r>
            <w:r w:rsidRPr="00385931">
              <w:rPr>
                <w:rFonts w:asciiTheme="minorHAnsi" w:hAnsiTheme="minorHAnsi" w:cstheme="minorHAnsi"/>
                <w:i/>
                <w:sz w:val="22"/>
                <w:szCs w:val="22"/>
              </w:rPr>
              <w:t>n =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85931" w:rsidRPr="00385931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 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>Estimated</w:t>
            </w:r>
            <w:r w:rsidRPr="00FB02AD">
              <w:rPr>
                <w:rFonts w:asciiTheme="minorHAnsi" w:hAnsiTheme="minorHAnsi" w:cstheme="minorHAnsi"/>
                <w:sz w:val="22"/>
                <w:szCs w:val="22"/>
              </w:rPr>
              <w:t xml:space="preserve"> VO</w:t>
            </w:r>
            <w:r w:rsidRPr="00FB02AD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FB02AD">
              <w:rPr>
                <w:rFonts w:asciiTheme="minorHAnsi" w:hAnsiTheme="minorHAnsi" w:cstheme="minorHAnsi"/>
                <w:sz w:val="22"/>
                <w:szCs w:val="22"/>
              </w:rPr>
              <w:t xml:space="preserve">max, corrected for age and weight with the </w:t>
            </w:r>
            <w:proofErr w:type="spellStart"/>
            <w:r w:rsidRPr="00FB02AD">
              <w:rPr>
                <w:rFonts w:asciiTheme="minorHAnsi" w:hAnsiTheme="minorHAnsi" w:cstheme="minorHAnsi"/>
                <w:sz w:val="22"/>
                <w:szCs w:val="22"/>
              </w:rPr>
              <w:t>Åstrand</w:t>
            </w:r>
            <w:proofErr w:type="spellEnd"/>
            <w:r w:rsidRPr="00FB02AD">
              <w:rPr>
                <w:rFonts w:asciiTheme="minorHAnsi" w:hAnsiTheme="minorHAnsi" w:cstheme="minorHAnsi"/>
                <w:sz w:val="22"/>
                <w:szCs w:val="22"/>
              </w:rPr>
              <w:t xml:space="preserve"> test (</w:t>
            </w:r>
            <w:r w:rsidRPr="00FB02AD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n = </w:t>
            </w:r>
            <w:r w:rsidRPr="00FB02AD">
              <w:rPr>
                <w:rFonts w:asciiTheme="minorHAnsi" w:hAnsiTheme="minorHAnsi" w:cstheme="minorHAnsi"/>
                <w:sz w:val="22"/>
                <w:szCs w:val="22"/>
              </w:rPr>
              <w:t>90).</w:t>
            </w:r>
          </w:p>
          <w:p w14:paraId="068603C9" w14:textId="77777777" w:rsidR="005C5141" w:rsidRDefault="005C5141" w:rsidP="005C5141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6333C6">
              <w:rPr>
                <w:rFonts w:asciiTheme="minorHAnsi" w:eastAsia="MS Mincho" w:hAnsiTheme="minorHAnsi" w:cstheme="minorHAnsi"/>
                <w:sz w:val="22"/>
                <w:szCs w:val="22"/>
                <w:lang w:eastAsia="nl-NL"/>
              </w:rPr>
              <w:t>Bold values indicate p-value &lt; 0.05.</w:t>
            </w:r>
          </w:p>
        </w:tc>
      </w:tr>
    </w:tbl>
    <w:p w14:paraId="1ECE3B64" w14:textId="77777777" w:rsidR="0016102D" w:rsidRDefault="0016102D"/>
    <w:p w14:paraId="68C93AC0" w14:textId="77777777" w:rsidR="00346580" w:rsidRDefault="00346580">
      <w:pPr>
        <w:spacing w:after="160" w:line="259" w:lineRule="auto"/>
      </w:pPr>
    </w:p>
    <w:p w14:paraId="0ADFC646" w14:textId="5461CA99" w:rsidR="0003071E" w:rsidRDefault="0003071E">
      <w:pPr>
        <w:spacing w:after="160" w:line="259" w:lineRule="auto"/>
      </w:pPr>
      <w:r>
        <w:br w:type="page"/>
      </w:r>
    </w:p>
    <w:tbl>
      <w:tblPr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1308"/>
        <w:gridCol w:w="1293"/>
        <w:gridCol w:w="1144"/>
        <w:gridCol w:w="40"/>
        <w:gridCol w:w="153"/>
        <w:gridCol w:w="130"/>
        <w:gridCol w:w="103"/>
        <w:gridCol w:w="1140"/>
        <w:gridCol w:w="1388"/>
        <w:gridCol w:w="159"/>
        <w:gridCol w:w="1276"/>
        <w:gridCol w:w="6"/>
        <w:gridCol w:w="129"/>
        <w:gridCol w:w="151"/>
        <w:gridCol w:w="683"/>
        <w:gridCol w:w="1163"/>
        <w:gridCol w:w="1276"/>
      </w:tblGrid>
      <w:tr w:rsidR="00346580" w:rsidRPr="004A22CA" w14:paraId="5C26A141" w14:textId="77777777" w:rsidTr="00FB02AD">
        <w:tc>
          <w:tcPr>
            <w:tcW w:w="13467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61BD5" w14:textId="77777777" w:rsidR="00346580" w:rsidRPr="004A22CA" w:rsidRDefault="00346580" w:rsidP="00FB02AD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bookmarkStart w:id="0" w:name="_GoBack"/>
            <w:bookmarkEnd w:id="0"/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lastRenderedPageBreak/>
              <w:t xml:space="preserve">Online Resource 2B </w:t>
            </w: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Changes in body composition, strength, physical performance, blood and urine parameters of 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the 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u w:val="single"/>
                <w:lang w:val="en-US" w:eastAsia="en-US"/>
              </w:rPr>
              <w:t>fem</w:t>
            </w:r>
            <w:r w:rsidRPr="00346580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u w:val="single"/>
                <w:lang w:val="en-US" w:eastAsia="en-US"/>
              </w:rPr>
              <w:t>ale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articipants in the protein and placebo group</w:t>
            </w:r>
          </w:p>
        </w:tc>
      </w:tr>
      <w:tr w:rsidR="00346580" w:rsidRPr="004A22CA" w14:paraId="4DF96C77" w14:textId="77777777" w:rsidTr="00FB02AD">
        <w:tc>
          <w:tcPr>
            <w:tcW w:w="1925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51052383" w14:textId="77777777" w:rsidR="00346580" w:rsidRPr="004A22CA" w:rsidRDefault="00346580" w:rsidP="00FB02AD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03DD1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Protein</w:t>
            </w: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br/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n=11</w:t>
            </w:r>
          </w:p>
        </w:tc>
        <w:tc>
          <w:tcPr>
            <w:tcW w:w="426" w:type="dxa"/>
            <w:gridSpan w:val="4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4EC063FA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96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83A9F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Placebo</w:t>
            </w: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br/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n=10</w:t>
            </w:r>
          </w:p>
        </w:tc>
        <w:tc>
          <w:tcPr>
            <w:tcW w:w="280" w:type="dxa"/>
            <w:gridSpan w:val="2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14:paraId="2D7DC692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79C97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P-value</w:t>
            </w:r>
          </w:p>
          <w:p w14:paraId="697F269E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346580" w:rsidRPr="004A22CA" w14:paraId="49D8D321" w14:textId="77777777" w:rsidTr="00FB02AD">
        <w:tc>
          <w:tcPr>
            <w:tcW w:w="1925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2EEBD" w14:textId="77777777" w:rsidR="00346580" w:rsidRPr="004A22CA" w:rsidRDefault="00346580" w:rsidP="00FB02AD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DBCDF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re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3ACB9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ost</w:t>
            </w:r>
          </w:p>
        </w:tc>
        <w:tc>
          <w:tcPr>
            <w:tcW w:w="11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61CD6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Change</w:t>
            </w:r>
          </w:p>
        </w:tc>
        <w:tc>
          <w:tcPr>
            <w:tcW w:w="283" w:type="dxa"/>
            <w:gridSpan w:val="2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F93D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2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2552E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re</w:t>
            </w:r>
          </w:p>
        </w:tc>
        <w:tc>
          <w:tcPr>
            <w:tcW w:w="15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A8C26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Pos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F3764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Change</w:t>
            </w:r>
          </w:p>
        </w:tc>
        <w:tc>
          <w:tcPr>
            <w:tcW w:w="286" w:type="dxa"/>
            <w:gridSpan w:val="3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C9E7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A73D6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Time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ADF8A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Treatm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E8249" w14:textId="77777777" w:rsidR="00346580" w:rsidRPr="004A22CA" w:rsidRDefault="00346580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Interaction</w:t>
            </w:r>
          </w:p>
        </w:tc>
      </w:tr>
      <w:tr w:rsidR="00346580" w:rsidRPr="004A22CA" w14:paraId="135F22F2" w14:textId="77777777" w:rsidTr="00FB02AD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8410" w14:textId="77777777" w:rsidR="00346580" w:rsidRPr="004A22CA" w:rsidRDefault="00346580" w:rsidP="00FB02AD">
            <w:pP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Body composition</w:t>
            </w:r>
          </w:p>
        </w:tc>
      </w:tr>
      <w:tr w:rsidR="00346580" w:rsidRPr="004A22CA" w14:paraId="7AAC75F2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5C2E" w14:textId="77777777" w:rsidR="00346580" w:rsidRPr="004A22CA" w:rsidRDefault="00346580" w:rsidP="00FB02AD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346580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Body weight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2861" w14:textId="77777777" w:rsidR="00346580" w:rsidRPr="004A22CA" w:rsidRDefault="00E70A89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76.87 </w:t>
            </w:r>
            <w:r>
              <w:rPr>
                <w:rFonts w:ascii="Calibri" w:hAnsi="Calibri" w:cs="Calibri"/>
                <w:sz w:val="22"/>
                <w:szCs w:val="22"/>
              </w:rPr>
              <w:t>± 11.5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D8A6" w14:textId="77777777" w:rsidR="00346580" w:rsidRPr="004A22CA" w:rsidRDefault="00E70A89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75.57 </w:t>
            </w:r>
            <w:r>
              <w:rPr>
                <w:rFonts w:ascii="Calibri" w:hAnsi="Calibri" w:cs="Calibri"/>
                <w:sz w:val="22"/>
                <w:szCs w:val="22"/>
              </w:rPr>
              <w:t>± 11.4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0FC0" w14:textId="77777777" w:rsidR="00346580" w:rsidRPr="004A22CA" w:rsidRDefault="00E70A89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-1.30 </w:t>
            </w:r>
            <w:r>
              <w:rPr>
                <w:rFonts w:ascii="Calibri" w:hAnsi="Calibri" w:cs="Calibri"/>
                <w:sz w:val="22"/>
                <w:szCs w:val="22"/>
              </w:rPr>
              <w:t>± 1.22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227A" w14:textId="77777777" w:rsidR="00346580" w:rsidRPr="004A22CA" w:rsidRDefault="00E70A89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68.20 </w:t>
            </w:r>
            <w:r>
              <w:rPr>
                <w:rFonts w:ascii="Calibri" w:hAnsi="Calibri" w:cs="Calibri"/>
                <w:sz w:val="22"/>
                <w:szCs w:val="22"/>
              </w:rPr>
              <w:t>± 6.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611D" w14:textId="77777777" w:rsidR="00346580" w:rsidRPr="004A22CA" w:rsidRDefault="00E70A89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68.51 </w:t>
            </w:r>
            <w:r>
              <w:rPr>
                <w:rFonts w:ascii="Calibri" w:hAnsi="Calibri" w:cs="Calibri"/>
                <w:sz w:val="22"/>
                <w:szCs w:val="22"/>
              </w:rPr>
              <w:t>± 6.90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5142" w14:textId="77777777" w:rsidR="00346580" w:rsidRPr="004A22CA" w:rsidRDefault="00E70A89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0.31 </w:t>
            </w:r>
            <w:r>
              <w:rPr>
                <w:rFonts w:ascii="Calibri" w:hAnsi="Calibri" w:cs="Calibri"/>
                <w:sz w:val="22"/>
                <w:szCs w:val="22"/>
              </w:rPr>
              <w:t>± 1.2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FB89" w14:textId="77777777" w:rsidR="00346580" w:rsidRPr="004A22CA" w:rsidRDefault="00EF074A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9735" w14:textId="77777777" w:rsidR="00346580" w:rsidRPr="004A22CA" w:rsidRDefault="00EF074A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826E" w14:textId="77777777" w:rsidR="00346580" w:rsidRPr="004A22CA" w:rsidRDefault="00EF074A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EF074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07</w:t>
            </w:r>
          </w:p>
        </w:tc>
      </w:tr>
      <w:tr w:rsidR="00E70A89" w:rsidRPr="004A22CA" w14:paraId="67E7F8FF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C9C3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Lean body mass, kg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19A1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.68 ± 5.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FC85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23 ± 5.4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5BA6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 ± 1.3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C745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06 ± 4.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8559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.61 ± 4.15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74A9" w14:textId="77777777" w:rsidR="00E70A89" w:rsidRDefault="00E70A89" w:rsidP="00E70A89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 ± 1.3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3C41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60AE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CF99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1.00</w:t>
            </w:r>
          </w:p>
        </w:tc>
      </w:tr>
      <w:tr w:rsidR="00E70A89" w:rsidRPr="004A22CA" w14:paraId="49A72CDB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355D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Lean body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0BBF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.58 ± 4.3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8BDB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29 ± 4.28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38EE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0 ± 1.73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03A4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00 ± 5.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63C0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52 ± 5.12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86ED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 ± 1.9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2B8E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D148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AA2C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6</w:t>
            </w:r>
          </w:p>
        </w:tc>
      </w:tr>
      <w:tr w:rsidR="00E70A89" w:rsidRPr="004A22CA" w14:paraId="5505D345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A35A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Fat</w:t>
            </w: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mass, kg</w:t>
            </w: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8CB6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58 ± 7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F3DD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8 ± 6.9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45A5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8 ± 1.43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950B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72 ± 5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B97D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52 ± 4.90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B8DD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0 ± 1.61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E8EE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A2A3" w14:textId="77777777" w:rsidR="00E70A89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3F8D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4A22C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27</w:t>
            </w:r>
          </w:p>
        </w:tc>
      </w:tr>
      <w:tr w:rsidR="00E70A89" w:rsidRPr="004A22CA" w14:paraId="72F09D91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F01B" w14:textId="77777777" w:rsidR="00E70A89" w:rsidRPr="004A22CA" w:rsidRDefault="00E70A89" w:rsidP="00E70A89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Fat</w:t>
            </w:r>
            <w:r w:rsidRPr="004A22C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 xml:space="preserve"> mas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272E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08 ± 4.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F4B8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.37 ± 4.5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E49F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71 ± 1.63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A74B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56 ± 5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AD1C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.05 ± 5.01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BBE1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0 ± 1.9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5CC4" w14:textId="77777777" w:rsidR="00E70A89" w:rsidRPr="004A22CA" w:rsidRDefault="00E70A89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A7D42" w14:textId="77777777" w:rsidR="00E70A89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0D58" w14:textId="77777777" w:rsidR="00E70A89" w:rsidRDefault="00E70A89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4</w:t>
            </w:r>
          </w:p>
        </w:tc>
      </w:tr>
      <w:tr w:rsidR="00E70A89" w:rsidRPr="004A22CA" w14:paraId="2AB64451" w14:textId="77777777" w:rsidTr="00E70A8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B126" w14:textId="77777777" w:rsidR="00E70A89" w:rsidRPr="00346580" w:rsidRDefault="00E70A89" w:rsidP="00E70A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Ratio fat mass/lean body mas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C0D2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 ± 0.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ECBE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8 ± 0.11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EE32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4 ± 0.0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BE59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 ± 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0911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 ± 0.12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9584" w14:textId="77777777" w:rsidR="00E70A89" w:rsidRDefault="00E70A89" w:rsidP="00E70A8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01 ± 0.0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A63E" w14:textId="77777777" w:rsidR="00E70A89" w:rsidRPr="004A22CA" w:rsidRDefault="00EF074A" w:rsidP="00E70A89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EF074A"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88B2" w14:textId="77777777" w:rsidR="00E70A89" w:rsidRPr="004A22CA" w:rsidRDefault="00EF074A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EF074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C4EA" w14:textId="77777777" w:rsidR="00E70A89" w:rsidRPr="004A22CA" w:rsidRDefault="00EF074A" w:rsidP="00E70A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EF074A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5</w:t>
            </w:r>
          </w:p>
        </w:tc>
      </w:tr>
      <w:tr w:rsidR="00EF074A" w:rsidRPr="004A22CA" w14:paraId="797943E1" w14:textId="77777777" w:rsidTr="00EF074A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92D8" w14:textId="77777777" w:rsidR="00EF074A" w:rsidRPr="004A22CA" w:rsidRDefault="00EF074A" w:rsidP="00EF074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346580">
              <w:rPr>
                <w:rFonts w:asciiTheme="minorHAnsi" w:hAnsiTheme="minorHAnsi" w:cstheme="minorHAnsi"/>
                <w:b/>
                <w:sz w:val="22"/>
                <w:szCs w:val="22"/>
              </w:rPr>
              <w:t>Strength</w:t>
            </w:r>
          </w:p>
        </w:tc>
      </w:tr>
      <w:tr w:rsidR="00C9559F" w:rsidRPr="004A22CA" w14:paraId="3785C6E4" w14:textId="77777777" w:rsidTr="00C9559F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3D69" w14:textId="77777777" w:rsidR="00C9559F" w:rsidRPr="00346580" w:rsidRDefault="00C9559F" w:rsidP="00C9559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Grip strength, k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B985" w14:textId="77777777" w:rsidR="00C9559F" w:rsidRDefault="00C9559F" w:rsidP="00C955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 ± 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C4AA" w14:textId="77777777" w:rsidR="00C9559F" w:rsidRDefault="00C9559F" w:rsidP="00C955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 ± 6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5AB7" w14:textId="77777777" w:rsidR="00C9559F" w:rsidRDefault="00C9559F" w:rsidP="00C955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 ± 4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F7B8" w14:textId="77777777" w:rsidR="00C9559F" w:rsidRDefault="00C9559F" w:rsidP="00C955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±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347E" w14:textId="77777777" w:rsidR="00C9559F" w:rsidRDefault="00C9559F" w:rsidP="00C955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 ± 5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C021" w14:textId="77777777" w:rsidR="00C9559F" w:rsidRDefault="00C9559F" w:rsidP="00C9559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± 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A394" w14:textId="5DC963DE" w:rsidR="00C9559F" w:rsidRPr="004A22CA" w:rsidRDefault="00E921E9" w:rsidP="00C9559F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4CB1" w14:textId="1CF65A70" w:rsidR="00C9559F" w:rsidRDefault="00E921E9" w:rsidP="00C9559F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F9BE" w14:textId="5BF3399E" w:rsidR="00C9559F" w:rsidRDefault="00E921E9" w:rsidP="00C9559F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34</w:t>
            </w:r>
          </w:p>
        </w:tc>
      </w:tr>
      <w:tr w:rsidR="00EF074A" w:rsidRPr="004A22CA" w14:paraId="07BC41D2" w14:textId="77777777" w:rsidTr="00EF074A">
        <w:tc>
          <w:tcPr>
            <w:tcW w:w="134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DCA4" w14:textId="03F15269" w:rsidR="00EF074A" w:rsidRDefault="00EF074A" w:rsidP="00EF074A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346580">
              <w:rPr>
                <w:rFonts w:asciiTheme="minorHAnsi" w:hAnsiTheme="minorHAnsi" w:cstheme="minorHAnsi"/>
                <w:b/>
                <w:sz w:val="22"/>
                <w:szCs w:val="22"/>
              </w:rPr>
              <w:t>Physical performance</w:t>
            </w:r>
          </w:p>
        </w:tc>
      </w:tr>
      <w:tr w:rsidR="00415189" w:rsidRPr="004A22CA" w14:paraId="24EA74C9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5B847" w14:textId="77777777" w:rsidR="00415189" w:rsidRPr="00346580" w:rsidRDefault="00415189" w:rsidP="0041518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SPPB total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B7554" w14:textId="4CD08EB0" w:rsidR="00415189" w:rsidRPr="004A22CA" w:rsidRDefault="00415189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11 – 1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0E2D1" w14:textId="5BA4D508" w:rsidR="00415189" w:rsidRPr="004A22CA" w:rsidRDefault="00415189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1 – 12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A5AD1" w14:textId="676A3088" w:rsidR="00415189" w:rsidRPr="004A22CA" w:rsidRDefault="00415189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-1 – 1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AFD89" w14:textId="77FECFB3" w:rsidR="00415189" w:rsidRPr="004A22CA" w:rsidRDefault="00415189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2 – 1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D431E" w14:textId="5A4A1F04" w:rsidR="00415189" w:rsidRPr="004A22CA" w:rsidRDefault="00415189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2 – 12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4A147" w14:textId="61292217" w:rsidR="00415189" w:rsidRPr="004A22CA" w:rsidRDefault="00415189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-1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F04B" w14:textId="4CC3AB25" w:rsidR="00415189" w:rsidRPr="00FB02AD" w:rsidRDefault="00FB02AD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3C5E" w14:textId="7E7EC5FB" w:rsidR="00415189" w:rsidRDefault="00FB02AD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DB29" w14:textId="09899751" w:rsidR="00415189" w:rsidRDefault="00FB02AD" w:rsidP="00415189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0</w:t>
            </w:r>
          </w:p>
        </w:tc>
      </w:tr>
      <w:tr w:rsidR="00FB02AD" w:rsidRPr="004A22CA" w14:paraId="08A1E98A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0209" w14:textId="77777777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Balance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DE3E4" w14:textId="0572F719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8CC1" w14:textId="5D8D6FFE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08362" w14:textId="6FD4B4AF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 – 0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D1414" w14:textId="267E314E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81610" w14:textId="6894B085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332A4" w14:textId="020DA84C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7459" w14:textId="4E56D325" w:rsidR="00FB02AD" w:rsidRP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7211" w14:textId="73EF03A9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DA35" w14:textId="336C66B4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34</w:t>
            </w:r>
          </w:p>
        </w:tc>
      </w:tr>
      <w:tr w:rsidR="00FB02AD" w:rsidRPr="004A22CA" w14:paraId="77D00851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1525" w14:textId="77777777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Gait speed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0742" w14:textId="52365227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2825" w14:textId="160E462F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03FD" w14:textId="4E249143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 – 0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EADCB" w14:textId="08FA93B0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E1704" w14:textId="2B44D6E1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4 – 4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5DF3A" w14:textId="60FE1A37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87B1" w14:textId="5CFB759F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600E" w14:textId="35DC40E2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A8E4" w14:textId="5DB1FC0F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-</w:t>
            </w:r>
          </w:p>
        </w:tc>
      </w:tr>
      <w:tr w:rsidR="00FB02AD" w:rsidRPr="004A22CA" w14:paraId="2B321C0F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154C" w14:textId="77777777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Gait speed, 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9C07A" w14:textId="34BDD974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 ± 0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9E72E" w14:textId="1ADDFDE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 ± 0.5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6BEE8" w14:textId="20E5AE66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5 ± 0.6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6930A" w14:textId="12718BC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5 ± 0.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3A86C" w14:textId="08A696F6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 ± 0.6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FD25" w14:textId="79C34EF5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 ± 0.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39F9" w14:textId="101FC31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8F4E1" w14:textId="11639676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1308" w14:textId="2D8CE616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5</w:t>
            </w:r>
          </w:p>
        </w:tc>
      </w:tr>
      <w:tr w:rsidR="00FB02AD" w:rsidRPr="004A22CA" w14:paraId="7F5775BA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328F" w14:textId="77777777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Chair-rise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F59E2" w14:textId="13CC37B7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3 – 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82D4F" w14:textId="2E2BFDB4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4 – 4)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136E" w14:textId="306476C7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 (0 – 1)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33CF" w14:textId="620625E5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3.8 –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565AA" w14:textId="3F2C2FAF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4 (3.8 – 4)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FFF3" w14:textId="1F63F638" w:rsidR="00FB02AD" w:rsidRPr="00415189" w:rsidRDefault="00FB02AD" w:rsidP="00FB02AD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-0.3 – 0)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FB46" w14:textId="231BDF06" w:rsidR="00FB02AD" w:rsidRP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78C9" w14:textId="7CE98151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6E05" w14:textId="7F47B4A1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27</w:t>
            </w:r>
          </w:p>
        </w:tc>
      </w:tr>
      <w:tr w:rsidR="00FB02AD" w:rsidRPr="004A22CA" w14:paraId="1062EB8A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69F3" w14:textId="09EF55A9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  Chair-rise, </w:t>
            </w:r>
            <w:proofErr w:type="spellStart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spellEnd"/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7DCB" w14:textId="569E306C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2 ± 2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BD1E1" w14:textId="2402C9A3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4 ± 2.7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F6540" w14:textId="4A3B62B0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1 ± 2.0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C3126" w14:textId="3F65D29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7 ± 2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66408" w14:textId="076678DB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 ± 3.2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86FF6" w14:textId="3648F7B5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 ± 2.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D6CE" w14:textId="609608E4" w:rsidR="00FB02AD" w:rsidRP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7DA5" w14:textId="0B2D63C4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F07D" w14:textId="76E00504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5</w:t>
            </w:r>
          </w:p>
        </w:tc>
      </w:tr>
      <w:tr w:rsidR="00FB02AD" w:rsidRPr="004A22CA" w14:paraId="00FFA70A" w14:textId="77777777" w:rsidTr="00FB02A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D7D6" w14:textId="77777777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TUG, 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F0A41" w14:textId="66A351E7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7 ± 0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2D76" w14:textId="42D6C854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4 ± 0.9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FD81" w14:textId="60A9792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3 ± 0.5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1E98" w14:textId="4828687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9 ± 1.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D9A2A" w14:textId="157E0C32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 ± 1.7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01B25" w14:textId="2795726C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 ± 0.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24C6" w14:textId="10D0E41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b/>
                <w:color w:val="auto"/>
                <w:kern w:val="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7A9A" w14:textId="0024275A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220B" w14:textId="38CBDE83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64</w:t>
            </w:r>
          </w:p>
        </w:tc>
      </w:tr>
      <w:tr w:rsidR="00FB02AD" w:rsidRPr="004A22CA" w14:paraId="7B854B3D" w14:textId="77777777" w:rsidTr="00FB02AD"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7D018" w14:textId="064B0AA9" w:rsidR="00FB02AD" w:rsidRPr="00346580" w:rsidRDefault="00FB02AD" w:rsidP="00FB02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>Estimated VO</w:t>
            </w:r>
            <w:r w:rsidRPr="00346580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346580">
              <w:rPr>
                <w:rFonts w:asciiTheme="minorHAnsi" w:hAnsiTheme="minorHAnsi" w:cstheme="minorHAnsi"/>
                <w:sz w:val="22"/>
                <w:szCs w:val="22"/>
              </w:rPr>
              <w:t xml:space="preserve">max, ml/kg/min </w:t>
            </w:r>
            <w:r w:rsid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B72208" w14:textId="1444D2F0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8 ± 8.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14EC5" w14:textId="54F503C3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.0 ± 14.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57A872" w14:textId="691EC11D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 ± 10.7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E5DED4" w14:textId="0159FDF9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7 ± 7.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A23472" w14:textId="2AAEA4F7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 ± 4.8</w:t>
            </w:r>
          </w:p>
        </w:tc>
        <w:tc>
          <w:tcPr>
            <w:tcW w:w="15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C2D38E" w14:textId="2948002C" w:rsidR="00FB02AD" w:rsidRPr="004A22CA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3 ± 6.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AB5C4" w14:textId="09D0AEE2" w:rsidR="00FB02AD" w:rsidRP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FB02AD"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C0F7A" w14:textId="7CED9E68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A64AD" w14:textId="25D1CE8C" w:rsidR="00FB02AD" w:rsidRDefault="00FB02AD" w:rsidP="00FB02AD">
            <w:pPr>
              <w:jc w:val="center"/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  <w:t>0.82</w:t>
            </w:r>
          </w:p>
        </w:tc>
      </w:tr>
      <w:tr w:rsidR="00FB02AD" w:rsidRPr="004A22CA" w14:paraId="6C6FC996" w14:textId="77777777" w:rsidTr="006333C6">
        <w:tc>
          <w:tcPr>
            <w:tcW w:w="13467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4FE2" w14:textId="77777777" w:rsidR="00FB02AD" w:rsidRPr="00385931" w:rsidRDefault="00FB02AD" w:rsidP="00FB02AD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6333C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Data are presented as mean ± SD or median (interquartile range (IQR))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6333C6">
              <w:rPr>
                <w:rFonts w:asciiTheme="minorHAnsi" w:hAnsiTheme="minorHAnsi" w:cstheme="minorHAnsi"/>
                <w:sz w:val="22"/>
                <w:szCs w:val="22"/>
              </w:rPr>
              <w:t>MVC, maximal voluntary contraction; SPPB, Short Physical Performance Battery; TUG, Timed Up-and-Go; VO</w:t>
            </w:r>
            <w:r w:rsidRPr="006333C6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6333C6">
              <w:rPr>
                <w:rFonts w:asciiTheme="minorHAnsi" w:hAnsiTheme="minorHAnsi" w:cstheme="minorHAnsi"/>
                <w:sz w:val="22"/>
                <w:szCs w:val="22"/>
              </w:rPr>
              <w:t xml:space="preserve">max, maximal rate of oxygen 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consumption. </w:t>
            </w:r>
          </w:p>
          <w:p w14:paraId="11995A29" w14:textId="1AF9998C" w:rsidR="00FB02AD" w:rsidRPr="006333C6" w:rsidRDefault="00FB02AD" w:rsidP="00FB02AD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a </w:t>
            </w:r>
            <w:r w:rsidRPr="00385931">
              <w:rPr>
                <w:rFonts w:asciiTheme="minorHAnsi" w:hAnsiTheme="minorHAnsi" w:cstheme="minorHAnsi"/>
                <w:i/>
                <w:sz w:val="22"/>
                <w:szCs w:val="22"/>
              </w:rPr>
              <w:t>n =</w:t>
            </w:r>
            <w:r w:rsidR="00385931"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 19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38593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b 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>Estimated VO</w:t>
            </w:r>
            <w:r w:rsidRPr="00385931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2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max, corrected for age and weight with the </w:t>
            </w:r>
            <w:proofErr w:type="spellStart"/>
            <w:r w:rsidRPr="00385931">
              <w:rPr>
                <w:rFonts w:asciiTheme="minorHAnsi" w:hAnsiTheme="minorHAnsi" w:cstheme="minorHAnsi"/>
                <w:sz w:val="22"/>
                <w:szCs w:val="22"/>
              </w:rPr>
              <w:t>Åstrand</w:t>
            </w:r>
            <w:proofErr w:type="spellEnd"/>
            <w:r w:rsidRPr="00385931">
              <w:rPr>
                <w:rFonts w:asciiTheme="minorHAnsi" w:hAnsiTheme="minorHAnsi" w:cstheme="minorHAnsi"/>
                <w:sz w:val="22"/>
                <w:szCs w:val="22"/>
              </w:rPr>
              <w:t xml:space="preserve"> test (</w:t>
            </w:r>
            <w:r w:rsidRPr="0038593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n = </w:t>
            </w:r>
            <w:r w:rsidRPr="00385931">
              <w:rPr>
                <w:rFonts w:asciiTheme="minorHAnsi" w:hAnsiTheme="minorHAnsi" w:cstheme="minorHAnsi"/>
                <w:sz w:val="22"/>
                <w:szCs w:val="22"/>
              </w:rPr>
              <w:t>21).</w:t>
            </w:r>
          </w:p>
          <w:p w14:paraId="43248E31" w14:textId="77777777" w:rsidR="00FB02AD" w:rsidRDefault="00FB02AD" w:rsidP="00FB02AD">
            <w:pPr>
              <w:rPr>
                <w:rFonts w:ascii="Calibri" w:eastAsia="Calibri" w:hAnsi="Calibri" w:cs="Calibri"/>
                <w:color w:val="auto"/>
                <w:kern w:val="0"/>
                <w:sz w:val="22"/>
                <w:szCs w:val="22"/>
                <w:lang w:val="en-US" w:eastAsia="en-US"/>
              </w:rPr>
            </w:pPr>
            <w:r w:rsidRPr="006333C6">
              <w:rPr>
                <w:rFonts w:asciiTheme="minorHAnsi" w:eastAsia="MS Mincho" w:hAnsiTheme="minorHAnsi" w:cstheme="minorHAnsi"/>
                <w:sz w:val="22"/>
                <w:szCs w:val="22"/>
                <w:lang w:eastAsia="nl-NL"/>
              </w:rPr>
              <w:t>Bold values indicate p-value &lt; 0.05.</w:t>
            </w:r>
          </w:p>
        </w:tc>
      </w:tr>
    </w:tbl>
    <w:p w14:paraId="17956CE4" w14:textId="77777777" w:rsidR="00346580" w:rsidRPr="00346580" w:rsidRDefault="00346580">
      <w:pPr>
        <w:rPr>
          <w:lang w:val="en-US"/>
        </w:rPr>
      </w:pPr>
    </w:p>
    <w:p w14:paraId="5A7F21CC" w14:textId="77777777" w:rsidR="00346580" w:rsidRDefault="00346580"/>
    <w:sectPr w:rsidR="00346580" w:rsidSect="004A22C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2CA"/>
    <w:rsid w:val="0003071E"/>
    <w:rsid w:val="000B6C49"/>
    <w:rsid w:val="0016102D"/>
    <w:rsid w:val="001D431C"/>
    <w:rsid w:val="001F0A19"/>
    <w:rsid w:val="002C5CED"/>
    <w:rsid w:val="00346580"/>
    <w:rsid w:val="00385931"/>
    <w:rsid w:val="00415189"/>
    <w:rsid w:val="004750C4"/>
    <w:rsid w:val="004A22CA"/>
    <w:rsid w:val="005C5141"/>
    <w:rsid w:val="006333C6"/>
    <w:rsid w:val="007217E4"/>
    <w:rsid w:val="00731CC5"/>
    <w:rsid w:val="0073256B"/>
    <w:rsid w:val="008434F4"/>
    <w:rsid w:val="008E4380"/>
    <w:rsid w:val="008E6ED1"/>
    <w:rsid w:val="00AF7DDA"/>
    <w:rsid w:val="00BA6CCE"/>
    <w:rsid w:val="00BE0AEC"/>
    <w:rsid w:val="00C9559F"/>
    <w:rsid w:val="00D274A5"/>
    <w:rsid w:val="00DD0285"/>
    <w:rsid w:val="00E70A89"/>
    <w:rsid w:val="00E921E9"/>
    <w:rsid w:val="00EF074A"/>
    <w:rsid w:val="00FB02AD"/>
    <w:rsid w:val="00FC3D96"/>
    <w:rsid w:val="00FE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FF7D9"/>
  <w15:chartTrackingRefBased/>
  <w15:docId w15:val="{4F0D7B6C-1E72-497F-98F1-661AA9B8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4380"/>
    <w:pPr>
      <w:spacing w:after="0" w:line="240" w:lineRule="auto"/>
    </w:pPr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70A8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0A89"/>
    <w:rPr>
      <w:rFonts w:ascii="Segoe UI" w:hAnsi="Segoe UI" w:cs="Segoe UI"/>
      <w:color w:val="000000"/>
      <w:kern w:val="28"/>
      <w:sz w:val="18"/>
      <w:szCs w:val="18"/>
      <w:lang w:val="en-CA" w:eastAsia="en-C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E15C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15C0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15C0"/>
    <w:rPr>
      <w:rFonts w:ascii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15C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15C0"/>
    <w:rPr>
      <w:rFonts w:ascii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en Haaf</dc:creator>
  <cp:keywords/>
  <dc:description/>
  <cp:lastModifiedBy>Dominique ten Haaf</cp:lastModifiedBy>
  <cp:revision>3</cp:revision>
  <dcterms:created xsi:type="dcterms:W3CDTF">2018-12-04T12:39:00Z</dcterms:created>
  <dcterms:modified xsi:type="dcterms:W3CDTF">2018-12-04T12:40:00Z</dcterms:modified>
</cp:coreProperties>
</file>